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00" w:before="200" w:line="360" w:lineRule="auto"/>
        <w:ind w:right="720"/>
        <w:rPr>
          <w:rFonts w:ascii="Times New Roman" w:cs="Times New Roman" w:eastAsia="Times New Roman" w:hAnsi="Times New Roman"/>
          <w:b w:val="1"/>
          <w:color w:val="202122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202122"/>
          <w:sz w:val="24"/>
          <w:szCs w:val="24"/>
          <w:rtl w:val="0"/>
        </w:rPr>
        <w:t xml:space="preserve">Supplementary File 3. Estimated reduction in overall infectiousness and likelihood of a post-treatment rebound, depending on the timing of Paxlovid initiation in days post onset of symptoms (DPOS)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o estimate the probability of a rebound, we computed the fraction out of 1000 simulations in which the viral titer rebounded to higher values following treatment than observed prior to treatment. </w:t>
      </w:r>
      <w:r w:rsidDel="00000000" w:rsidR="00000000" w:rsidRPr="00000000">
        <w:rPr>
          <w:rFonts w:ascii="Times New Roman" w:cs="Times New Roman" w:eastAsia="Times New Roman" w:hAnsi="Times New Roman"/>
          <w:color w:val="202122"/>
          <w:sz w:val="24"/>
          <w:szCs w:val="24"/>
          <w:rtl w:val="0"/>
        </w:rPr>
        <w:t xml:space="preserve">To estimate reduction in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fectiousness, we run 1000 pairs of treatment versus no treatment simulations. Following each simulation, we calculate the total infectiousness from the time of infection until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15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DPOS using estimates relating viral titer to infectiousness provided in ref. </w:t>
      </w:r>
      <w:hyperlink r:id="rId6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rtl w:val="0"/>
          </w:rPr>
          <w:t xml:space="preserve">(Marc et al., 2021)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For each pair, we then compute the percent difference in total infectiousness of the treatment simulation relative to the no treatment simulation. The table reports medians and 95% CIs across all treated patients, patients who do not experience a post-treatment rebound, and patients who do.</w:t>
      </w:r>
      <w:r w:rsidDel="00000000" w:rsidR="00000000" w:rsidRPr="00000000">
        <w:rPr>
          <w:rtl w:val="0"/>
        </w:rPr>
      </w:r>
    </w:p>
    <w:tbl>
      <w:tblPr>
        <w:tblStyle w:val="Table1"/>
        <w:tblW w:w="859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05"/>
        <w:gridCol w:w="1620"/>
        <w:gridCol w:w="1790"/>
        <w:gridCol w:w="1790"/>
        <w:gridCol w:w="1790"/>
        <w:tblGridChange w:id="0">
          <w:tblGrid>
            <w:gridCol w:w="1605"/>
            <w:gridCol w:w="1620"/>
            <w:gridCol w:w="1790"/>
            <w:gridCol w:w="1790"/>
            <w:gridCol w:w="1790"/>
          </w:tblGrid>
        </w:tblGridChange>
      </w:tblGrid>
      <w:tr>
        <w:trPr>
          <w:cantSplit w:val="0"/>
          <w:trHeight w:val="480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reatment initiation time (DPOS)</w:t>
            </w:r>
          </w:p>
        </w:tc>
        <w:tc>
          <w:tcPr>
            <w:vMerge w:val="restart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stimated probability of rebound</w:t>
            </w:r>
          </w:p>
        </w:tc>
        <w:tc>
          <w:tcPr>
            <w:gridSpan w:val="3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stimated reduction in infectiousness due to Paxlovid (percent)</w:t>
            </w:r>
          </w:p>
        </w:tc>
      </w:tr>
      <w:tr>
        <w:trPr>
          <w:cantSplit w:val="0"/>
          <w:trHeight w:val="187.91015624999977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ll patient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on-rebound patient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ebound patient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-1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[0, 11]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 [9, 13]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[0, 11]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6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[-2, 15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 [-1, 21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[-2, 13]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4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 [-4, 17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 [-4, 20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[-4, 13]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1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 [-5, 17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 [-4, 18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[-6, 14]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7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 [-3, 16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 [0, 16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 [-5, 14]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5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 [0, 15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 [0, 15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 [-2, 17]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 [0, 14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 [0, 14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 [4, 16]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 [0, 13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 [0, 13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 [0, 12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 [0, 12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 [0, 11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 [0, 11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[0, 10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 [0, 10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 [0, 9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 [0, 9]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</w:t>
            </w:r>
          </w:p>
        </w:tc>
      </w:tr>
    </w:tbl>
    <w:p w:rsidR="00000000" w:rsidDel="00000000" w:rsidP="00000000" w:rsidRDefault="00000000" w:rsidRPr="00000000" w14:paraId="00000048">
      <w:pPr>
        <w:spacing w:after="200" w:before="200" w:line="360" w:lineRule="auto"/>
        <w:rPr>
          <w:rFonts w:ascii="Times New Roman" w:cs="Times New Roman" w:eastAsia="Times New Roman" w:hAnsi="Times New Roman"/>
          <w:b w:val="1"/>
          <w:color w:val="202122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https://paperpile.com/c/R88YH4/mjIe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